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FBA" w:rsidRPr="00EE5E79" w:rsidRDefault="004E5FBA" w:rsidP="00EE5E79">
      <w:pPr>
        <w:spacing w:line="360" w:lineRule="auto"/>
        <w:jc w:val="both"/>
        <w:rPr>
          <w:rFonts w:ascii="Times New Roman" w:hAnsi="Times New Roman" w:cs="Times New Roman"/>
          <w:b/>
          <w:color w:val="2E2E2E"/>
          <w:sz w:val="24"/>
          <w:szCs w:val="24"/>
        </w:rPr>
      </w:pPr>
      <w:r w:rsidRPr="00EE5E79">
        <w:rPr>
          <w:rFonts w:ascii="Times New Roman" w:hAnsi="Times New Roman" w:cs="Times New Roman"/>
          <w:b/>
          <w:color w:val="2E2E2E"/>
          <w:sz w:val="24"/>
          <w:szCs w:val="24"/>
        </w:rPr>
        <w:t>ELİSA</w:t>
      </w:r>
    </w:p>
    <w:p w:rsidR="004E5FBA" w:rsidRPr="00EE5E79" w:rsidRDefault="004E5FBA" w:rsidP="00EE5E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ki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prote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itabl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a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serum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serum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sul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hrel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EE5E79">
        <w:rPr>
          <w:rFonts w:ascii="Times New Roman" w:hAnsi="Times New Roman" w:cs="Times New Roman"/>
          <w:sz w:val="24"/>
          <w:szCs w:val="24"/>
        </w:rPr>
        <w:t>Determina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sul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nredbi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hanghai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talo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no: 201-11-0708)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ept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nredbi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hanghai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talogu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no: 201-11-0456)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hrel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nredbi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hanghai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talogu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no: 201-1650)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protein 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nzym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mmu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ssa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ELISA)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tibod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ind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rri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pply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ki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Erzurum Atatürk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harmacolog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End"/>
      <w:r w:rsidRPr="00EE5E79">
        <w:rPr>
          <w:rFonts w:ascii="Times New Roman" w:hAnsi="Times New Roman" w:cs="Times New Roman"/>
          <w:sz w:val="24"/>
          <w:szCs w:val="24"/>
        </w:rPr>
        <w:t>Reagen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tandar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repa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ki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rotoco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tandar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lac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pecifi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moun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mpt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96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lat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uplica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cuba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t 37</w:t>
      </w:r>
      <w:r w:rsidRPr="00EE5E7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E5E79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hrom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lution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h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a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utomatic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h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achi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St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ax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2600)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kep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t 37</w:t>
      </w:r>
      <w:r w:rsidRPr="00EE5E7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E5E79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moun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prote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pectrophotomet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po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pparatu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) device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stop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inut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.</w:t>
      </w:r>
    </w:p>
    <w:p w:rsidR="004E5FBA" w:rsidRPr="00EE5E79" w:rsidRDefault="004E5FBA" w:rsidP="00EE5E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5E79">
        <w:rPr>
          <w:rFonts w:ascii="Times New Roman" w:hAnsi="Times New Roman" w:cs="Times New Roman"/>
          <w:b/>
          <w:sz w:val="24"/>
          <w:szCs w:val="24"/>
        </w:rPr>
        <w:t>LIPID COMPOSİTİON</w:t>
      </w:r>
    </w:p>
    <w:p w:rsidR="0006470F" w:rsidRPr="00EE5E79" w:rsidRDefault="0006470F" w:rsidP="00EE5E79">
      <w:pPr>
        <w:pStyle w:val="ListeParagraf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Determination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amount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61575F">
        <w:rPr>
          <w:rFonts w:ascii="Times New Roman" w:hAnsi="Times New Roman" w:cs="Times New Roman"/>
          <w:b/>
          <w:sz w:val="24"/>
          <w:szCs w:val="24"/>
        </w:rPr>
        <w:t>lipid</w:t>
      </w:r>
      <w:proofErr w:type="spellEnd"/>
      <w:r w:rsidR="006157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extracted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E5FBA" w:rsidRPr="00EE5E79" w:rsidRDefault="0006470F" w:rsidP="00EE5E79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xtrac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ipi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, ~1 g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70 ml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20 ml of a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chloroform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methanol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4E5FBA" w:rsidRPr="00EE5E79">
        <w:rPr>
          <w:rFonts w:ascii="Times New Roman" w:hAnsi="Times New Roman" w:cs="Times New Roman"/>
          <w:sz w:val="24"/>
          <w:szCs w:val="24"/>
        </w:rPr>
        <w:t>2:1</w:t>
      </w:r>
      <w:proofErr w:type="gram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v/v)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mixtu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0.01% (w/v)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butylat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hydroxytoluen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inut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ltrathorax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ragmentatio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, it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ilter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hatma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No: 1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ilte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pape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vacuum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pump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ilter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eparat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clea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2% of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MgCl26H2O (4 ml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20 ml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ill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minut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ightly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i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leaks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minut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store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room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dark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FBA" w:rsidRPr="00EE5E79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="004E5FBA" w:rsidRPr="00EE5E79">
        <w:rPr>
          <w:rFonts w:ascii="Times New Roman" w:hAnsi="Times New Roman" w:cs="Times New Roman"/>
          <w:sz w:val="24"/>
          <w:szCs w:val="24"/>
        </w:rPr>
        <w:t>.</w:t>
      </w:r>
    </w:p>
    <w:p w:rsidR="004E5FBA" w:rsidRPr="00EE5E79" w:rsidRDefault="004E5FBA" w:rsidP="00EE5E79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EE5E79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24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b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m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lea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aste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pipette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hlorofor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lac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vaporat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bjec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eatin</w:t>
      </w:r>
      <w:r w:rsidR="0006470F" w:rsidRPr="00EE5E79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06470F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70F"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6470F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70F"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="0006470F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470F"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vapora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hlorofor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lven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emain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0 ml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a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vapora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ntinu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lven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mplete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vapora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igh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egula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igh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ntinu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ight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tabiliz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moun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8C57D0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="008C57D0">
        <w:rPr>
          <w:rFonts w:ascii="Times New Roman" w:hAnsi="Times New Roman" w:cs="Times New Roman"/>
          <w:sz w:val="24"/>
          <w:szCs w:val="24"/>
        </w:rPr>
        <w:t xml:space="preserve"> </w:t>
      </w:r>
      <w:r w:rsidRPr="00EE5E7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lastRenderedPageBreak/>
        <w:t>calcula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ravimetric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hlorofor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ll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i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ight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rough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-20 °C </w:t>
      </w:r>
      <w:proofErr w:type="gramStart"/>
      <w:r w:rsidRPr="00EE5E7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E5E79">
        <w:rPr>
          <w:rFonts w:ascii="Times New Roman" w:hAnsi="Times New Roman" w:cs="Times New Roman"/>
          <w:sz w:val="24"/>
          <w:szCs w:val="24"/>
        </w:rPr>
        <w:t>Folc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et al. 1957).</w:t>
      </w:r>
    </w:p>
    <w:p w:rsidR="0006470F" w:rsidRPr="00EE5E79" w:rsidRDefault="0006470F" w:rsidP="00EE5E79">
      <w:pPr>
        <w:pStyle w:val="ListeParagraf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Preparation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fatty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acid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methyl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esters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FAMEs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>)</w:t>
      </w:r>
    </w:p>
    <w:p w:rsidR="00EE5E79" w:rsidRPr="00EE5E79" w:rsidRDefault="0006470F" w:rsidP="00EE5E79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EE5E79">
        <w:rPr>
          <w:rFonts w:ascii="Times New Roman" w:hAnsi="Times New Roman" w:cs="Times New Roman"/>
          <w:sz w:val="24"/>
          <w:szCs w:val="24"/>
        </w:rPr>
        <w:t xml:space="preserve">1.5 ml of 2 M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lutio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la</w:t>
      </w:r>
      <w:r w:rsidR="00EE5E79" w:rsidRPr="00EE5E79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="00EE5E79" w:rsidRPr="00EE5E79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="00EE5E79"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="00EE5E79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E79" w:rsidRPr="00EE5E79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="00EE5E79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E79"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E5E79"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5E79" w:rsidRPr="00EE5E79">
        <w:rPr>
          <w:rFonts w:ascii="Times New Roman" w:hAnsi="Times New Roman" w:cs="Times New Roman"/>
          <w:sz w:val="24"/>
          <w:szCs w:val="24"/>
        </w:rPr>
        <w:t>lipid</w:t>
      </w:r>
      <w:r w:rsidRPr="00EE5E7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i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ight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ll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p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ight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ipi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kep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an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v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ind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FD 53)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ea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80°C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ponif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-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, 2 ml of 14% BF3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orontriflourid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thano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ol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oo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ll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ga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kep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t 80°C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alf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A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e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back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roo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llow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ol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1 ml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exa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ol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 ml of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ltrapu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gai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nall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exa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dd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onc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o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asteu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pipette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ube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odium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Na</w:t>
      </w:r>
      <w:r w:rsidRPr="00EE5E7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5E79">
        <w:rPr>
          <w:rFonts w:ascii="Times New Roman" w:hAnsi="Times New Roman" w:cs="Times New Roman"/>
          <w:sz w:val="24"/>
          <w:szCs w:val="24"/>
        </w:rPr>
        <w:t>SO</w:t>
      </w:r>
      <w:r w:rsidRPr="00EE5E7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E5E79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ollect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hexan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layer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ransfer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2 ml GC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vial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ill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nitrogen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app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Metcalf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Schmitz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1961).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repar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vial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placed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chromatograph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(GC) device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detect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fatty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sz w:val="24"/>
          <w:szCs w:val="24"/>
        </w:rPr>
        <w:t>acids</w:t>
      </w:r>
      <w:proofErr w:type="spellEnd"/>
      <w:r w:rsidRPr="00EE5E79">
        <w:rPr>
          <w:rFonts w:ascii="Times New Roman" w:hAnsi="Times New Roman" w:cs="Times New Roman"/>
          <w:sz w:val="24"/>
          <w:szCs w:val="24"/>
        </w:rPr>
        <w:t>.</w:t>
      </w:r>
    </w:p>
    <w:p w:rsidR="00EE5E79" w:rsidRPr="00EE5E79" w:rsidRDefault="00EE5E79" w:rsidP="00EE5E79">
      <w:pPr>
        <w:pStyle w:val="ListeParagraf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Determination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fatty</w:t>
      </w:r>
      <w:proofErr w:type="spellEnd"/>
      <w:r w:rsidRPr="00EE5E7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b/>
          <w:sz w:val="24"/>
          <w:szCs w:val="24"/>
        </w:rPr>
        <w:t>acids</w:t>
      </w:r>
      <w:proofErr w:type="spellEnd"/>
    </w:p>
    <w:p w:rsidR="00EE5E79" w:rsidRPr="00EE5E79" w:rsidRDefault="00EE5E79" w:rsidP="00EE5E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FAME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obtaine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eparate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using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hromatograph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gilent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6890 N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anta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lara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USA)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equippe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ith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a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lam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onizatio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detector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a 100 m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apillar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olum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(CP-Sil 88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gilent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6890 N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anta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lara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USA)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an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uto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njector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arrier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g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helium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at a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low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rate of 35 mL/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i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nitial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emperatu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ove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165 °C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hich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aintaine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15 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i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an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ncreas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200 °C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ncrement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of 5 °C/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i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n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ubsequentl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a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aintenanc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at 200 °C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or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47 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i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att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cid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we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identifie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b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comparing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retentio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ime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o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thos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of a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tandard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mixture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of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fatt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cids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 (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igma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>-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Aldrich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Steinhein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 xml:space="preserve">, </w:t>
      </w:r>
      <w:proofErr w:type="spellStart"/>
      <w:r w:rsidRPr="00EE5E79">
        <w:rPr>
          <w:rFonts w:ascii="Times New Roman" w:hAnsi="Times New Roman" w:cs="Times New Roman"/>
          <w:color w:val="2E2E2E"/>
          <w:sz w:val="24"/>
          <w:szCs w:val="24"/>
        </w:rPr>
        <w:t>Germany</w:t>
      </w:r>
      <w:proofErr w:type="spellEnd"/>
      <w:r w:rsidRPr="00EE5E79">
        <w:rPr>
          <w:rFonts w:ascii="Times New Roman" w:hAnsi="Times New Roman" w:cs="Times New Roman"/>
          <w:color w:val="2E2E2E"/>
          <w:sz w:val="24"/>
          <w:szCs w:val="24"/>
        </w:rPr>
        <w:t>).</w:t>
      </w:r>
    </w:p>
    <w:sectPr w:rsidR="00EE5E79" w:rsidRPr="00EE5E79" w:rsidSect="000C3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9E34D6"/>
    <w:multiLevelType w:val="hybridMultilevel"/>
    <w:tmpl w:val="FEE2AD8E"/>
    <w:lvl w:ilvl="0" w:tplc="02DABA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CA1915"/>
    <w:multiLevelType w:val="hybridMultilevel"/>
    <w:tmpl w:val="ED462874"/>
    <w:lvl w:ilvl="0" w:tplc="E6307508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A221BB"/>
    <w:multiLevelType w:val="hybridMultilevel"/>
    <w:tmpl w:val="3E0255FC"/>
    <w:lvl w:ilvl="0" w:tplc="DD14CE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E5FBA"/>
    <w:rsid w:val="0006470F"/>
    <w:rsid w:val="000C3013"/>
    <w:rsid w:val="004A3D9C"/>
    <w:rsid w:val="004E5FBA"/>
    <w:rsid w:val="0061575F"/>
    <w:rsid w:val="008C57D0"/>
    <w:rsid w:val="00D854B0"/>
    <w:rsid w:val="00EE5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01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4E5FBA"/>
    <w:rPr>
      <w:color w:val="0000FF"/>
      <w:u w:val="single"/>
    </w:rPr>
  </w:style>
  <w:style w:type="paragraph" w:styleId="ListeParagraf">
    <w:name w:val="List Paragraph"/>
    <w:basedOn w:val="Normal"/>
    <w:uiPriority w:val="34"/>
    <w:qFormat/>
    <w:rsid w:val="0006470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 TncTR</Company>
  <LinksUpToDate>false</LinksUpToDate>
  <CharactersWithSpaces>4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7-07T10:49:00Z</dcterms:created>
  <dcterms:modified xsi:type="dcterms:W3CDTF">2021-07-07T11:22:00Z</dcterms:modified>
</cp:coreProperties>
</file>